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42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eastAsia="Arial Unicode MS"/>
          <w:b/>
          <w:bCs/>
          <w:kern w:val="0"/>
        </w:rPr>
        <w:t>The levels and fold-changes o</w:t>
      </w:r>
      <w:r>
        <w:rPr>
          <w:rFonts w:eastAsia="Arial Unicode MS"/>
          <w:b/>
          <w:bCs/>
          <w:kern w:val="0"/>
        </w:rPr>
        <w:t>f</w:t>
      </w:r>
      <w:r>
        <w:rPr>
          <w:rFonts w:eastAsia="Arial Unicode MS"/>
          <w:b/>
          <w:bCs/>
          <w:kern w:val="0"/>
        </w:rPr>
        <w:t xml:space="preserve"> differentially expressed</w:t>
      </w:r>
      <w:r>
        <w:rPr>
          <w:rFonts w:eastAsia="Arial Unicode MS"/>
          <w:b/>
          <w:bCs/>
          <w:kern w:val="0"/>
        </w:rPr>
        <w:t xml:space="preserve"> m</w:t>
      </w:r>
      <w:r>
        <w:rPr>
          <w:rFonts w:eastAsia="Arial Unicode MS"/>
          <w:b/>
          <w:bCs/>
          <w:kern w:val="0"/>
        </w:rPr>
        <w:t>RNAs</w:t>
      </w:r>
      <w:r>
        <w:rPr>
          <w:rFonts w:eastAsia="Arial Unicode MS"/>
          <w:b/>
          <w:bCs/>
          <w:kern w:val="0"/>
        </w:rPr>
        <w:t>.</w:t>
      </w:r>
    </w:p>
    <w:p>
      <w:pPr>
        <w:pStyle w:val="Normal"/>
        <w:tabs>
          <w:tab w:val="clear" w:pos="420"/>
          <w:tab w:val="left" w:pos="142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18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71"/>
        <w:gridCol w:w="1371"/>
        <w:gridCol w:w="1476"/>
        <w:gridCol w:w="1371"/>
        <w:gridCol w:w="1300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AccID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CAF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NF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Log2FC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FDR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Style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MYH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23.718721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20155909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9.26164520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4.96597E-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MYO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432.754859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.35291020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8.32134012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.08772E-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CHRND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1.2895642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20155909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7.99131859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4.77002E-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MYOD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362.843375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.75166109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7.69447944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3.16873E-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MYH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2.8411481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30452272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7.68901583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3.33183E-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CHRN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57.120373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80623639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7.60645163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4.11323E-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MYL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37.2939591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20155909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7.53159523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4.60369E-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BPIFB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1.0252473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40311819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.98386454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017568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MYH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4.9632882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54667380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.89280059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7.94709E-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TNNI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62.212570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4.93170513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.83288535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.32878E-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SBK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1.0069680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20155909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.70352122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293938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ANGPTL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0.4527911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20155909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.66495101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04973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SLC47A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7.8216435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27552056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.65790385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45248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NC5D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0.0915833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20155909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.63924453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1471285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SLC7A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67.583031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.72265976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.60409447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7.73315E-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TRIM7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9.1729780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20155909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.57172771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097777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KLHL4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71.098244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.1685506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.53266359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45001E-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EPYC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8.599824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20155909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.52794228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976673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CHRDL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12.446278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.38628052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.34187287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3.30261E-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MYLPF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15.930678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.70582041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.31835832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3.76376E-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SHD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91.4465998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.20935459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.24062030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4.42416E-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PI1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939.664195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3.3085624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.14171863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8.5854E-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TNNT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6.4750677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80623639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.13026737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.40317E-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MYL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2.7750976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20155909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98598759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27503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MYH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2.0590754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.01938615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92786963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8.47826E-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MYC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88.0549900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.48773118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88721898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.66078E-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SFRP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1.4506510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8801978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86921765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099678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CLDN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35.1106939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60467729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85960128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23746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VGLL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1.5060551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20155909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8350465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1263849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PCSK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34.1204569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60467729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81832774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276385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TTN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958.695995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7.0049258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8170487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010540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LMOD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33.3751455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60467729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78646490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045975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CDH1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82.017999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31735407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72893489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.05263E-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HFE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6.0970770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50608182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68837375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068786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TMEM8C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12.728644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.21715009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66800389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78948E-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MYBPH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97.891043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94829804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64616399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7.81636E-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CHI3L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2142.7221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56.585048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56451096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7.29282E-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FF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21"/>
                <w:szCs w:val="21"/>
              </w:rPr>
              <w:t>EREG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FF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21"/>
                <w:szCs w:val="21"/>
              </w:rPr>
              <w:t>179.106890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FF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21"/>
                <w:szCs w:val="21"/>
              </w:rPr>
              <w:t>4.035550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FF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21"/>
                <w:szCs w:val="21"/>
              </w:rPr>
              <w:t>5.47191167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FF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21"/>
                <w:szCs w:val="21"/>
              </w:rPr>
              <w:t>0.0001845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FF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KCNB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93.5775861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.17947189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42411251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09079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APELA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0.0217178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54230649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20631350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1561823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SLC8A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1.9520578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60467729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1820469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867179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RAPSN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41.918088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.6674090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18124858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.57798E-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TSH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9.83063996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27552056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15705344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268107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ES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3719.64537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09.267689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08922631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7.6066E-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ACTN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68.378559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4.99407845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0753461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021298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RYR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35.677704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4.22406504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00540780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03234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RGS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89.023604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204.85149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5.03675836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.62493E-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LGR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3.92949457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47.616798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5.2313693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9.60234E-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TCN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.12412389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46.434160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5.3683135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038817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KLB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20599128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8.66704127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5.3948843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2937128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TCHH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.5734844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9.8902273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5.47305589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8.50556E-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GPR11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74941592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33.8698465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5.49809100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021987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CTNNA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16995393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7.86080487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5.53146135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451211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CA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3.22912478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50.049767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5.53815407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.29616E-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ATP2B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33990787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6.0261324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5.55913872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412698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KRT1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6.2282380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786.867381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5.5995422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.02593E-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OR51E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99160615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48.6206725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5.61565880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078915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PSG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18.47525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009.74398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5.66464588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011348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ST8SIA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.95506816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00.376431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5.68205784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3.01449E-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GATA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39280743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0.2881737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5.69067295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03564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HS6ST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18735398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9.9723763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5.73409879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4689365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RANBP3L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.24425684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365.336787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5.87055334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5.19205E-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PRSS3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34.9091910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262.14246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6.01793905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.93772E-0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GLP1R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37223844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4.5902101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6.04571320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047402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ST6GALNAC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16995393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1.4508071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6.07416171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24376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SPHKAP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41144474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30.8583028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6.22881622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060452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SYT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56206194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47.3851692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6.39756264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014235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PAX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16995393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8.012721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6.72772857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085603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CRNN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18735398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1.8721488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6.86718451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0006738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KRT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.55474377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94.458148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7.56524194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9.71971E-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KRT1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6.74474334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380.79234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7.67751711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.54446E-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SLC6A12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0.169953936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178.3841711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-10.03562811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2.89551E-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1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1"/>
                <w:szCs w:val="21"/>
              </w:rPr>
              <w:t>down</w:t>
            </w:r>
          </w:p>
        </w:tc>
      </w:tr>
    </w:tbl>
    <w:p>
      <w:pPr>
        <w:pStyle w:val="Normal"/>
        <w:tabs>
          <w:tab w:val="clear" w:pos="420"/>
          <w:tab w:val="left" w:pos="14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42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420"/>
          <w:tab w:val="left" w:pos="142" w:leader="none"/>
        </w:tabs>
        <w:rPr/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 xml:space="preserve">. </w:t>
      </w:r>
      <w:r>
        <w:rPr/>
        <w:t>Primer sequence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812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nam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imer sequences </w:t>
            </w:r>
            <w:r>
              <w:rPr>
                <w:rFonts w:cs="Times New Roman" w:ascii="Times New Roman" w:hAnsi="Times New Roman"/>
              </w:rPr>
              <w:t>(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宋体;SimSun" w:ascii="宋体;SimSun" w:hAnsi="宋体;SimSun"/>
              </w:rPr>
              <w:t>→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pdh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cs="Times New Roman" w:ascii="Times New Roman" w:hAnsi="Times New Roman"/>
              </w:rPr>
              <w:t xml:space="preserve"> GGAGCGAGATCCCTCCAAAAT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8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</w:t>
            </w:r>
            <w:r>
              <w:rPr>
                <w:rFonts w:cs="Times New Roman" w:ascii="Times New Roman" w:hAnsi="Times New Roman"/>
              </w:rPr>
              <w:t xml:space="preserve"> GGCTGTTGTCATACTTCTCATGG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reg</w:t>
            </w:r>
          </w:p>
        </w:tc>
        <w:tc>
          <w:tcPr>
            <w:tcW w:w="58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  <w:r>
              <w:rPr>
                <w:rFonts w:cs="Times New Roman" w:ascii="Times New Roman" w:hAnsi="Times New Roman"/>
              </w:rPr>
              <w:t xml:space="preserve">: </w:t>
            </w:r>
            <w:r>
              <w:rPr>
                <w:rFonts w:cs="Times New Roman" w:ascii="Times New Roman" w:hAnsi="Times New Roman"/>
              </w:rPr>
              <w:t>GTGATTCCATCATGTATCCCAGG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8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</w:t>
            </w:r>
            <w:r>
              <w:rPr>
                <w:rFonts w:cs="Times New Roman" w:ascii="Times New Roman" w:hAnsi="Times New Roman"/>
              </w:rPr>
              <w:t xml:space="preserve"> GCCATTCATGTCAGAGCTACACT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i/>
              </w:rPr>
              <w:t>ma</w:t>
            </w:r>
          </w:p>
        </w:tc>
        <w:tc>
          <w:tcPr>
            <w:tcW w:w="58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cs="Times New Roman" w:ascii="Times New Roman" w:hAnsi="Times New Roman"/>
              </w:rPr>
              <w:t xml:space="preserve"> CCTGTGTTGTGGTTTACACTGG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8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</w:t>
            </w:r>
            <w:r>
              <w:rPr>
                <w:rFonts w:cs="Times New Roman" w:ascii="Times New Roman" w:hAnsi="Times New Roman"/>
              </w:rPr>
              <w:t xml:space="preserve"> GGGGGAATTATCTTTCCTGGTCC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</w:rPr>
              <w:t>Jak2</w:t>
            </w:r>
          </w:p>
        </w:tc>
        <w:tc>
          <w:tcPr>
            <w:tcW w:w="58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cs="Times New Roman" w:ascii="Times New Roman" w:hAnsi="Times New Roman"/>
              </w:rPr>
              <w:t xml:space="preserve"> TCTGGGGAGTATGTTGCAGAA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8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r:</w:t>
            </w:r>
            <w:r>
              <w:rPr>
                <w:rFonts w:cs="Times New Roman" w:ascii="Times New Roman" w:hAnsi="Times New Roman"/>
              </w:rPr>
              <w:t xml:space="preserve"> AGACATGGTTGGGTGGATACC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</w:rPr>
              <w:t>Stat3</w:t>
            </w:r>
          </w:p>
        </w:tc>
        <w:tc>
          <w:tcPr>
            <w:tcW w:w="58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cs="Times New Roman" w:ascii="Times New Roman" w:hAnsi="Times New Roman"/>
              </w:rPr>
              <w:t xml:space="preserve"> ACCAGCAGTATAGCCGCTTC</w:t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tabs>
                <w:tab w:val="clear" w:pos="4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</w:rPr>
              <w:t>Il6</w:t>
            </w:r>
          </w:p>
        </w:tc>
        <w:tc>
          <w:tcPr>
            <w:tcW w:w="5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</w:t>
            </w:r>
            <w:r>
              <w:rPr>
                <w:rFonts w:cs="Times New Roman" w:ascii="Times New Roman" w:hAnsi="Times New Roman"/>
              </w:rPr>
              <w:t xml:space="preserve"> GCCACAATCCGGGCAATCT</w:t>
            </w:r>
          </w:p>
          <w:p>
            <w:pPr>
              <w:pStyle w:val="Normal"/>
              <w:tabs>
                <w:tab w:val="clear" w:pos="420"/>
                <w:tab w:val="left" w:pos="142" w:leader="none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 xml:space="preserve">orward: </w:t>
            </w:r>
            <w:r>
              <w:rPr>
                <w:rFonts w:cs="Times New Roman" w:ascii="Times New Roman" w:hAnsi="Times New Roman"/>
              </w:rPr>
              <w:t>ATGGATGCTACCAAACTGGAT</w:t>
            </w:r>
          </w:p>
          <w:p>
            <w:pPr>
              <w:pStyle w:val="Normal"/>
              <w:tabs>
                <w:tab w:val="clear" w:pos="420"/>
                <w:tab w:val="left" w:pos="142" w:leader="none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cs="Times New Roman" w:ascii="Times New Roman" w:hAnsi="Times New Roman"/>
              </w:rPr>
              <w:t xml:space="preserve"> TGAAGGACTCTGGCTTTGTCT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</w:tbl>
    <w:p>
      <w:pPr>
        <w:pStyle w:val="Normal"/>
        <w:tabs>
          <w:tab w:val="clear" w:pos="420"/>
          <w:tab w:val="left" w:pos="14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4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4T13:42:00Z</dcterms:created>
  <dc:creator>Yujia Wang</dc:creator>
  <dc:description/>
  <cp:keywords/>
  <dc:language>en-US</dc:language>
  <cp:lastModifiedBy>NSARANA</cp:lastModifiedBy>
  <dcterms:modified xsi:type="dcterms:W3CDTF">2019-06-14T16:3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